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589DF" w14:textId="66EC99EF" w:rsidR="0038727E" w:rsidRDefault="00354045" w:rsidP="007B0574">
      <w:pPr>
        <w:tabs>
          <w:tab w:val="left" w:pos="3888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F35841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462A9" w:rsidRPr="00C462A9">
        <w:rPr>
          <w:rFonts w:ascii="Times New Roman" w:eastAsia="Times New Roman" w:hAnsi="Times New Roman" w:cs="Times New Roman"/>
          <w:sz w:val="24"/>
          <w:szCs w:val="24"/>
        </w:rPr>
        <w:t>Modified score calculation for ROP screening models</w:t>
      </w:r>
    </w:p>
    <w:tbl>
      <w:tblPr>
        <w:tblStyle w:val="a4"/>
        <w:tblW w:w="1287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0"/>
        <w:gridCol w:w="1454"/>
        <w:gridCol w:w="1440"/>
        <w:gridCol w:w="2070"/>
        <w:gridCol w:w="630"/>
        <w:gridCol w:w="1742"/>
        <w:gridCol w:w="1313"/>
        <w:gridCol w:w="1441"/>
        <w:gridCol w:w="1350"/>
      </w:tblGrid>
      <w:tr w:rsidR="0038727E" w14:paraId="1E259E23" w14:textId="77777777" w:rsidTr="00C55504">
        <w:trPr>
          <w:trHeight w:val="312"/>
        </w:trPr>
        <w:tc>
          <w:tcPr>
            <w:tcW w:w="14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6F64C" w14:textId="77777777" w:rsidR="0038727E" w:rsidRDefault="0035404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ore Model</w:t>
            </w:r>
          </w:p>
        </w:tc>
        <w:tc>
          <w:tcPr>
            <w:tcW w:w="145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839F" w14:textId="77777777" w:rsidR="0038727E" w:rsidRDefault="00354045" w:rsidP="00C555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44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4594" w14:textId="77777777" w:rsidR="0038727E" w:rsidRDefault="00354045" w:rsidP="00C555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07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0EF0" w14:textId="77777777" w:rsidR="0038727E" w:rsidRDefault="00354045" w:rsidP="00C555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R (95% CI)</w:t>
            </w:r>
          </w:p>
        </w:tc>
        <w:tc>
          <w:tcPr>
            <w:tcW w:w="63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F4A9" w14:textId="24E530BC" w:rsidR="0038727E" w:rsidRDefault="00AF3022" w:rsidP="00AF30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74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F1AD" w14:textId="0CA15D37" w:rsidR="0038727E" w:rsidRDefault="00354045" w:rsidP="00C55504">
            <w:pPr>
              <w:tabs>
                <w:tab w:val="left" w:pos="33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 x 10 rounded</w:t>
            </w:r>
          </w:p>
        </w:tc>
        <w:tc>
          <w:tcPr>
            <w:tcW w:w="1313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6478" w14:textId="77777777" w:rsidR="0038727E" w:rsidRDefault="00354045" w:rsidP="00C555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β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/smallest</w:t>
            </w:r>
          </w:p>
          <w:p w14:paraId="2A053BB8" w14:textId="2FAAD8A2" w:rsidR="0038727E" w:rsidRDefault="00354045" w:rsidP="00C555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441" w:type="dxa"/>
            <w:vMerge w:val="restart"/>
            <w:vAlign w:val="center"/>
          </w:tcPr>
          <w:p w14:paraId="2EB52A5B" w14:textId="77777777" w:rsidR="00C55504" w:rsidRDefault="00354045" w:rsidP="00C555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creening </w:t>
            </w:r>
          </w:p>
          <w:p w14:paraId="25D0B984" w14:textId="48458968" w:rsidR="0038727E" w:rsidRDefault="00354045" w:rsidP="00C555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A</w:t>
            </w:r>
          </w:p>
        </w:tc>
        <w:tc>
          <w:tcPr>
            <w:tcW w:w="1350" w:type="dxa"/>
            <w:vMerge w:val="restart"/>
            <w:vAlign w:val="center"/>
          </w:tcPr>
          <w:p w14:paraId="5369D538" w14:textId="77777777" w:rsidR="0038727E" w:rsidRDefault="00354045" w:rsidP="00C555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reening Model B</w:t>
            </w:r>
          </w:p>
        </w:tc>
      </w:tr>
      <w:tr w:rsidR="0038727E" w14:paraId="5E70B435" w14:textId="77777777" w:rsidTr="00C55504">
        <w:trPr>
          <w:trHeight w:val="312"/>
        </w:trPr>
        <w:tc>
          <w:tcPr>
            <w:tcW w:w="14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0618F" w14:textId="77777777" w:rsidR="0038727E" w:rsidRDefault="0035404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culation</w:t>
            </w:r>
          </w:p>
        </w:tc>
        <w:tc>
          <w:tcPr>
            <w:tcW w:w="1454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B714E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6ACAF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B660D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6EE92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42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B1574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3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2E8BD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1" w:type="dxa"/>
            <w:vMerge/>
          </w:tcPr>
          <w:p w14:paraId="6287A68D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90D4DDC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727E" w14:paraId="53FC34B1" w14:textId="77777777" w:rsidTr="00C55504">
        <w:trPr>
          <w:trHeight w:val="323"/>
        </w:trPr>
        <w:tc>
          <w:tcPr>
            <w:tcW w:w="143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337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A</w:t>
            </w:r>
          </w:p>
          <w:p w14:paraId="2FC835E4" w14:textId="1E197428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="0054544A" w:rsidRPr="005454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O</w:t>
            </w:r>
            <w:proofErr w:type="spellEnd"/>
            <w:r w:rsidR="0054544A" w:rsidRPr="005454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₂</w:t>
            </w:r>
          </w:p>
          <w:p w14:paraId="2EC83C61" w14:textId="7039A148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)</w:t>
            </w:r>
            <w:r w:rsidR="00C555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440" w:type="dxa"/>
            <w:gridSpan w:val="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112D4" w14:textId="77777777" w:rsidR="0038727E" w:rsidRDefault="0035404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ight for GA</w:t>
            </w:r>
          </w:p>
        </w:tc>
      </w:tr>
      <w:tr w:rsidR="0038727E" w14:paraId="613D896D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56CD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4AA8C" w14:textId="3457D445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rem </w:t>
            </w:r>
            <w:r w:rsidR="007E21A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GA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F9FE9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B2CB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8 (1.06-5.38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5E70B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D6DE7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E401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1" w:type="dxa"/>
          </w:tcPr>
          <w:p w14:paraId="47DE627D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97539F7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3643AE3F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0C7E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1F4D8" w14:textId="6D092C15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rem - AGA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AEFB6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B12E0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FFBA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6459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92287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441" w:type="dxa"/>
          </w:tcPr>
          <w:p w14:paraId="017E5902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67294B89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2BE38CD3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8645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0" w:type="dxa"/>
            <w:gridSpan w:val="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BE7AD" w14:textId="30561CCF" w:rsidR="0038727E" w:rsidRDefault="0035404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38727E" w14:paraId="2F31B9BF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3E3D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67DDA" w14:textId="04312947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71046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845D6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 (0.92-3.63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C1F0D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FF64F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9249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41" w:type="dxa"/>
          </w:tcPr>
          <w:p w14:paraId="6D1CAFDB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350" w:type="dxa"/>
          </w:tcPr>
          <w:p w14:paraId="00935508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68283ACD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A3D0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C3638" w14:textId="70303369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8E7C2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FE4B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698F3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672E7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2CC7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</w:tcPr>
          <w:p w14:paraId="433B45E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3F48F3F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66DD8853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4BF49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0" w:type="dxa"/>
            <w:gridSpan w:val="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B342E" w14:textId="77777777" w:rsidR="0038727E" w:rsidRDefault="0035404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eonatal respiratory distress </w:t>
            </w:r>
          </w:p>
        </w:tc>
      </w:tr>
      <w:tr w:rsidR="0038727E" w14:paraId="1B877DC7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BA28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980D8" w14:textId="0E33B194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resent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0E964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64BD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 (0.06-1.11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74407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995BD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.3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23B4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1441" w:type="dxa"/>
          </w:tcPr>
          <w:p w14:paraId="74D9789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1350" w:type="dxa"/>
          </w:tcPr>
          <w:p w14:paraId="55F46304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3AC17A32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EF4B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8EC56" w14:textId="3FCF4916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F5BC9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0FEDE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E641E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81B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4AA9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</w:tcPr>
          <w:p w14:paraId="47504907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6E0E6EE7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3A5C5BF1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A7C2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0" w:type="dxa"/>
            <w:gridSpan w:val="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7DE9" w14:textId="77777777" w:rsidR="0038727E" w:rsidRDefault="0035404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hange Transfusion</w:t>
            </w:r>
          </w:p>
        </w:tc>
      </w:tr>
      <w:tr w:rsidR="0038727E" w14:paraId="0C19BA4C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EF9E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82351" w14:textId="4EF264E4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FA6A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83DE9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8 (1.42-13.55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C022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BDC1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798ED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441" w:type="dxa"/>
          </w:tcPr>
          <w:p w14:paraId="76D2A0E0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350" w:type="dxa"/>
          </w:tcPr>
          <w:p w14:paraId="0972970E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62DBA06F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B0A7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1D59A" w14:textId="03619980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C541B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35D83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72BEE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D0BE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F3AFE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</w:tcPr>
          <w:p w14:paraId="2B570F72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45F854D7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0DCE15B8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A47C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0" w:type="dxa"/>
            <w:gridSpan w:val="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0DA92" w14:textId="77777777" w:rsidR="0038727E" w:rsidRDefault="0035404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xygen supplementation</w:t>
            </w:r>
          </w:p>
        </w:tc>
      </w:tr>
      <w:tr w:rsidR="0038727E" w14:paraId="6040CE8A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DEEE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C14F3" w14:textId="105E087E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gt;16 days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C628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BB97F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0 (1.97-14.28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7ED5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80E66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D3975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441" w:type="dxa"/>
          </w:tcPr>
          <w:p w14:paraId="552209EE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350" w:type="dxa"/>
          </w:tcPr>
          <w:p w14:paraId="15E3D3CB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31BEB4F0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5C06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72E7F" w14:textId="63CB8D86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5-6 days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F693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4743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6 (0.87–6.38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A5664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104F4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8018D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1" w:type="dxa"/>
          </w:tcPr>
          <w:p w14:paraId="7F2029E7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0FF47F27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10806CF4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36BF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13C3D" w14:textId="15909BC4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-5 days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0DDEF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ED145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 (0.54-4.40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F2DC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C838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F00D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</w:tcPr>
          <w:p w14:paraId="13907C1F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8F66B55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13D98D97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94A6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36D23" w14:textId="0FF42C4A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Without 02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A079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F03BF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F7C4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03525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3957F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</w:tcPr>
          <w:p w14:paraId="44AB06C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70309BE5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7228A2AD" w14:textId="77777777" w:rsidTr="00C55504">
        <w:trPr>
          <w:trHeight w:val="288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94D4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0" w:type="dxa"/>
            <w:gridSpan w:val="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F3A9F" w14:textId="77777777" w:rsidR="0038727E" w:rsidRDefault="0035404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oeconomic status</w:t>
            </w:r>
          </w:p>
        </w:tc>
      </w:tr>
      <w:tr w:rsidR="0038727E" w14:paraId="1B3CDAA2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BA8A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204FE" w14:textId="1A3565DD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Lower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65B5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AF4FD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 (0.15–0.63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58CB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322AB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.9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5AEB9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1441" w:type="dxa"/>
          </w:tcPr>
          <w:p w14:paraId="21CCB65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1350" w:type="dxa"/>
          </w:tcPr>
          <w:p w14:paraId="457B035D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5413CC2C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3626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5F33E" w14:textId="240FD078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iddle – upper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18E82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4C3CE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8809D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AEB85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9F0C2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</w:tcPr>
          <w:p w14:paraId="4776191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18AD86A9" w14:textId="77777777" w:rsidR="0038727E" w:rsidRDefault="0038727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27E" w14:paraId="2F3B735C" w14:textId="77777777" w:rsidTr="00C55504">
        <w:trPr>
          <w:trHeight w:val="288"/>
        </w:trPr>
        <w:tc>
          <w:tcPr>
            <w:tcW w:w="143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9877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B</w:t>
            </w:r>
          </w:p>
          <w:p w14:paraId="2AC1D6F6" w14:textId="7F6A2F62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(</w:t>
            </w:r>
            <w:r w:rsidR="00CE7C64" w:rsidRPr="00CE7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₂</w:t>
            </w:r>
          </w:p>
          <w:p w14:paraId="69606B04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)</w:t>
            </w:r>
          </w:p>
        </w:tc>
        <w:tc>
          <w:tcPr>
            <w:tcW w:w="11440" w:type="dxa"/>
            <w:gridSpan w:val="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65584" w14:textId="77777777" w:rsidR="0038727E" w:rsidRDefault="0035404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Birth Weight</w:t>
            </w:r>
          </w:p>
        </w:tc>
      </w:tr>
      <w:tr w:rsidR="0038727E" w14:paraId="76B55208" w14:textId="77777777" w:rsidTr="00C55504">
        <w:trPr>
          <w:trHeight w:val="33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5210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9E7C9" w14:textId="321AB0D7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lt; 1000 g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D7CB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756B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 (0.90 – 12.67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14835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C1E40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166F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441" w:type="dxa"/>
          </w:tcPr>
          <w:p w14:paraId="4BA8439C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13699C2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38727E" w14:paraId="7EBC9AEC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03B4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FE18A" w14:textId="028DBA09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000-1500 g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C3A1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E08E2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8 (1.20-11.31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78F3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EAF1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ED07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441" w:type="dxa"/>
          </w:tcPr>
          <w:p w14:paraId="6D90C616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60C3E3D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38727E" w14:paraId="04A1D2B8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5E1A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6C36A" w14:textId="6D37C77C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gt;1500 g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3ADA5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9819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E2260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99B82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FB3E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</w:tcPr>
          <w:p w14:paraId="35047690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745322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727E" w14:paraId="35E73E7F" w14:textId="77777777" w:rsidTr="00C55504">
        <w:trPr>
          <w:trHeight w:val="288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9A6F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0" w:type="dxa"/>
            <w:gridSpan w:val="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A7A01" w14:textId="77777777" w:rsidR="0038727E" w:rsidRDefault="0035404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st SpO2</w:t>
            </w:r>
          </w:p>
        </w:tc>
      </w:tr>
      <w:tr w:rsidR="0038727E" w14:paraId="5A903CD6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6894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9B274" w14:textId="08F73BF4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lt;85%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0114A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42C1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 (0.07 – 0.79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CFB0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7E322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.4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17F24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1441" w:type="dxa"/>
          </w:tcPr>
          <w:p w14:paraId="4D678894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EF8363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.6</w:t>
            </w:r>
          </w:p>
        </w:tc>
      </w:tr>
      <w:tr w:rsidR="0038727E" w14:paraId="63A8A183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CFB5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F3729" w14:textId="55146E7C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85 - 90%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3E2A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B1ACD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 (0.17 –7.77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0072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F7DD2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AB78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</w:tcPr>
          <w:p w14:paraId="05DFB8DF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C3FC0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727E" w14:paraId="6AA6EBE5" w14:textId="77777777" w:rsidTr="00C55504">
        <w:trPr>
          <w:trHeight w:val="288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F9ED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8E30C" w14:textId="649296D9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gt;90%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B170E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049CE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35E2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BF4F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1AE13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</w:tcPr>
          <w:p w14:paraId="39D002E4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C0BC58F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727E" w14:paraId="10DBFF09" w14:textId="77777777" w:rsidTr="00C55504">
        <w:trPr>
          <w:trHeight w:val="288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8E3B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0" w:type="dxa"/>
            <w:gridSpan w:val="8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11F56" w14:textId="72D89F14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o-Economic</w:t>
            </w:r>
          </w:p>
        </w:tc>
      </w:tr>
      <w:tr w:rsidR="0038727E" w14:paraId="6D5B7EB6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B91C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153E4" w14:textId="1686EF1C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C412B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D0BD4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 (0.15– 0.76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B8B7F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36BE9" w14:textId="446589BC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  <w:r w:rsidR="00FE26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FD5AF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1441" w:type="dxa"/>
          </w:tcPr>
          <w:p w14:paraId="72F58724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04E77E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1</w:t>
            </w:r>
          </w:p>
        </w:tc>
      </w:tr>
      <w:tr w:rsidR="0038727E" w14:paraId="6FAD251F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EE1F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40B94" w14:textId="0612F774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iddle – upper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D1152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E477D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51F0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941A0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75E01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</w:tcPr>
          <w:p w14:paraId="6A1E461F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674F379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727E" w14:paraId="64DC9907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10FE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0" w:type="dxa"/>
            <w:gridSpan w:val="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6CE7F" w14:textId="77777777" w:rsidR="0038727E" w:rsidRDefault="0035404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hange Transfusion</w:t>
            </w:r>
          </w:p>
        </w:tc>
      </w:tr>
      <w:tr w:rsidR="0038727E" w14:paraId="2CA88DF7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798E6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1BD52" w14:textId="3A09AE9B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8BFBE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0A469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5 (1.90-29.93)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FEF1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41FDF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77D2D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441" w:type="dxa"/>
          </w:tcPr>
          <w:p w14:paraId="07D9EA4D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FE379E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</w:tr>
      <w:tr w:rsidR="0038727E" w14:paraId="358EA015" w14:textId="77777777" w:rsidTr="00C55504">
        <w:trPr>
          <w:trHeight w:val="312"/>
        </w:trPr>
        <w:tc>
          <w:tcPr>
            <w:tcW w:w="14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B0B8E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723BA" w14:textId="57B48DD3" w:rsidR="0038727E" w:rsidRDefault="00C555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24195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AAEA5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ACEA7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6A6E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E85CC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</w:tcPr>
          <w:p w14:paraId="5B5FC9AF" w14:textId="77777777" w:rsidR="0038727E" w:rsidRDefault="003872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4C931F8" w14:textId="77777777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20E9151" w14:textId="77777777" w:rsidR="0056117B" w:rsidRPr="0056117B" w:rsidRDefault="00FE266F" w:rsidP="00FE266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6117B">
        <w:rPr>
          <w:rFonts w:ascii="Times New Roman" w:eastAsia="Times New Roman" w:hAnsi="Times New Roman" w:cs="Times New Roman"/>
          <w:bCs/>
          <w:sz w:val="20"/>
          <w:szCs w:val="20"/>
        </w:rPr>
        <w:t xml:space="preserve">Note: Scores were derived by dividing each β coefficient by the smallest absolute β, then multiplying by 10 and rounding to the nearest integer. </w:t>
      </w:r>
    </w:p>
    <w:p w14:paraId="3BA006D1" w14:textId="6B6F166E" w:rsidR="0038727E" w:rsidRPr="0056117B" w:rsidRDefault="0056117B" w:rsidP="00FE266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  <w:sectPr w:rsidR="0038727E" w:rsidRPr="0056117B" w:rsidSect="00E9365B">
          <w:headerReference w:type="default" r:id="rId8"/>
          <w:pgSz w:w="16839" w:h="11907" w:orient="landscape"/>
          <w:pgMar w:top="1440" w:right="1440" w:bottom="1440" w:left="1440" w:header="0" w:footer="0" w:gutter="0"/>
          <w:cols w:space="720"/>
        </w:sectPr>
      </w:pPr>
      <w:r w:rsidRPr="0056117B">
        <w:rPr>
          <w:rFonts w:ascii="Times New Roman" w:eastAsia="Times New Roman" w:hAnsi="Times New Roman" w:cs="Times New Roman"/>
          <w:bCs/>
          <w:sz w:val="20"/>
          <w:szCs w:val="20"/>
        </w:rPr>
        <w:t xml:space="preserve">          </w:t>
      </w:r>
      <w:r w:rsidR="00FE266F" w:rsidRPr="0056117B">
        <w:rPr>
          <w:rFonts w:ascii="Times New Roman" w:eastAsia="Times New Roman" w:hAnsi="Times New Roman" w:cs="Times New Roman"/>
          <w:bCs/>
          <w:sz w:val="20"/>
          <w:szCs w:val="20"/>
        </w:rPr>
        <w:t>All decimal commas were standardized to points.</w:t>
      </w:r>
    </w:p>
    <w:p w14:paraId="78064809" w14:textId="201BF864" w:rsidR="00F35841" w:rsidRPr="0056117B" w:rsidRDefault="00F35841" w:rsidP="00F35841">
      <w:pPr>
        <w:pStyle w:val="Heading1"/>
        <w:rPr>
          <w:rFonts w:ascii="Times New Roman" w:hAnsi="Times New Roman" w:cs="Times New Roman"/>
          <w:b w:val="0"/>
          <w:bCs/>
          <w:sz w:val="24"/>
          <w:szCs w:val="24"/>
        </w:rPr>
      </w:pPr>
      <w:r w:rsidRPr="00F35841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C462A9" w:rsidRPr="0056117B">
        <w:rPr>
          <w:rFonts w:ascii="Times New Roman" w:hAnsi="Times New Roman" w:cs="Times New Roman"/>
          <w:b w:val="0"/>
          <w:bCs/>
          <w:sz w:val="24"/>
          <w:szCs w:val="24"/>
        </w:rPr>
        <w:t>Logistic regression equations for ROP predict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F35841" w14:paraId="080E3CCC" w14:textId="77777777" w:rsidTr="00C33563">
        <w:tc>
          <w:tcPr>
            <w:tcW w:w="4320" w:type="dxa"/>
          </w:tcPr>
          <w:p w14:paraId="240688E4" w14:textId="77777777" w:rsidR="00F35841" w:rsidRPr="00131224" w:rsidRDefault="00F35841" w:rsidP="00C335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1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320" w:type="dxa"/>
          </w:tcPr>
          <w:p w14:paraId="29BE63FA" w14:textId="77777777" w:rsidR="00F35841" w:rsidRPr="00131224" w:rsidRDefault="00F35841" w:rsidP="00C335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1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 regression equation</w:t>
            </w:r>
          </w:p>
        </w:tc>
      </w:tr>
      <w:tr w:rsidR="00F35841" w14:paraId="44823C80" w14:textId="77777777" w:rsidTr="00C33563">
        <w:tc>
          <w:tcPr>
            <w:tcW w:w="4320" w:type="dxa"/>
          </w:tcPr>
          <w:p w14:paraId="253F22D2" w14:textId="77777777" w:rsidR="00F35841" w:rsidRPr="00F35841" w:rsidRDefault="00F35841" w:rsidP="00C33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841">
              <w:rPr>
                <w:rFonts w:ascii="Times New Roman" w:hAnsi="Times New Roman" w:cs="Times New Roman"/>
                <w:sz w:val="20"/>
                <w:szCs w:val="20"/>
              </w:rPr>
              <w:t>Model A (</w:t>
            </w:r>
            <w:proofErr w:type="spellStart"/>
            <w:r w:rsidRPr="00F35841">
              <w:rPr>
                <w:rFonts w:ascii="Times New Roman" w:hAnsi="Times New Roman" w:cs="Times New Roman"/>
                <w:sz w:val="20"/>
                <w:szCs w:val="20"/>
              </w:rPr>
              <w:t>FiO</w:t>
            </w:r>
            <w:proofErr w:type="spellEnd"/>
            <w:r w:rsidRPr="00F35841">
              <w:rPr>
                <w:rFonts w:ascii="Times New Roman" w:hAnsi="Times New Roman" w:cs="Times New Roman"/>
                <w:sz w:val="20"/>
                <w:szCs w:val="20"/>
              </w:rPr>
              <w:t>₂)</w:t>
            </w:r>
          </w:p>
        </w:tc>
        <w:tc>
          <w:tcPr>
            <w:tcW w:w="4320" w:type="dxa"/>
          </w:tcPr>
          <w:p w14:paraId="02279B6C" w14:textId="77777777" w:rsidR="00F35841" w:rsidRPr="00F35841" w:rsidRDefault="00F35841" w:rsidP="00C33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841">
              <w:rPr>
                <w:rFonts w:ascii="Times New Roman" w:hAnsi="Times New Roman" w:cs="Times New Roman"/>
                <w:sz w:val="20"/>
                <w:szCs w:val="20"/>
              </w:rPr>
              <w:t>Logit (Y | ROP positive) = 0.45 + (IUGR × 0.87) + (Male × 0.60) – (Respiratory distress × 1.33) + (Exchange transfusion × 1.48) + (O₂ supplementation &gt;16 days × 1.67) + (O₂ supplementation 5–16 days × 0.86) + (O₂ supplementation 1–5 days × 0.43) – (Low SES × 1.19)</w:t>
            </w:r>
          </w:p>
        </w:tc>
      </w:tr>
      <w:tr w:rsidR="00F35841" w14:paraId="42EFF9A6" w14:textId="77777777" w:rsidTr="00C33563">
        <w:tc>
          <w:tcPr>
            <w:tcW w:w="4320" w:type="dxa"/>
          </w:tcPr>
          <w:p w14:paraId="5357D22B" w14:textId="77777777" w:rsidR="00F35841" w:rsidRPr="00F35841" w:rsidRDefault="00F35841" w:rsidP="00C33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841">
              <w:rPr>
                <w:rFonts w:ascii="Times New Roman" w:hAnsi="Times New Roman" w:cs="Times New Roman"/>
                <w:sz w:val="20"/>
                <w:szCs w:val="20"/>
              </w:rPr>
              <w:t>Model B (SpO₂)</w:t>
            </w:r>
          </w:p>
        </w:tc>
        <w:tc>
          <w:tcPr>
            <w:tcW w:w="4320" w:type="dxa"/>
          </w:tcPr>
          <w:p w14:paraId="6B269A07" w14:textId="77777777" w:rsidR="00F35841" w:rsidRPr="00F35841" w:rsidRDefault="00F35841" w:rsidP="00C33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841">
              <w:rPr>
                <w:rFonts w:ascii="Times New Roman" w:hAnsi="Times New Roman" w:cs="Times New Roman"/>
                <w:sz w:val="20"/>
                <w:szCs w:val="20"/>
              </w:rPr>
              <w:t>Logit (Y | ROP positive) = 0.68 + (Birth weight &lt;1000 g × 1.22) + (Birth weight 1000–1500 g × 1.30) – (Lowest SpO₂ &lt;85% × 1.44) + (Lowest SpO₂ 85–90% × 0.15) – (Low SES × 1.07) + (Exchange transfusion × 2.02)</w:t>
            </w:r>
          </w:p>
        </w:tc>
      </w:tr>
    </w:tbl>
    <w:p w14:paraId="0B493FEE" w14:textId="30BE2475" w:rsidR="00F35841" w:rsidRPr="00F35841" w:rsidRDefault="00F35841" w:rsidP="00F35841">
      <w:pPr>
        <w:rPr>
          <w:rFonts w:ascii="Times New Roman" w:hAnsi="Times New Roman" w:cs="Times New Roman"/>
          <w:sz w:val="24"/>
          <w:szCs w:val="24"/>
        </w:rPr>
      </w:pPr>
      <w:r w:rsidRPr="00981732">
        <w:rPr>
          <w:rFonts w:ascii="Times New Roman" w:hAnsi="Times New Roman" w:cs="Times New Roman"/>
          <w:sz w:val="20"/>
          <w:szCs w:val="20"/>
        </w:rPr>
        <w:t>Note: SES = socioeconomic status; IUGR = intrauterine growth restrictio</w:t>
      </w:r>
      <w:r w:rsidRPr="00F4669E">
        <w:rPr>
          <w:rFonts w:ascii="Times New Roman" w:hAnsi="Times New Roman" w:cs="Times New Roman"/>
          <w:sz w:val="20"/>
          <w:szCs w:val="20"/>
        </w:rPr>
        <w:t>n.</w:t>
      </w:r>
    </w:p>
    <w:p w14:paraId="5EBB9380" w14:textId="77777777" w:rsidR="00F35841" w:rsidRDefault="00F3584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BF3FFB" w14:textId="77777777" w:rsidR="00F35841" w:rsidRDefault="00F3584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325AD1" w14:textId="5D168A29" w:rsidR="0038727E" w:rsidRPr="0056117B" w:rsidRDefault="0035404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6117B">
        <w:rPr>
          <w:rFonts w:ascii="Times New Roman" w:eastAsia="Times New Roman" w:hAnsi="Times New Roman" w:cs="Times New Roman"/>
          <w:bCs/>
          <w:sz w:val="24"/>
          <w:szCs w:val="24"/>
        </w:rPr>
        <w:t xml:space="preserve">Supplementary Table </w:t>
      </w:r>
      <w:r w:rsidR="00F35841" w:rsidRPr="0056117B">
        <w:rPr>
          <w:rFonts w:ascii="Times New Roman" w:eastAsia="Times New Roman" w:hAnsi="Times New Roman" w:cs="Times New Roman"/>
          <w:bCs/>
          <w:sz w:val="24"/>
          <w:szCs w:val="24"/>
        </w:rPr>
        <w:t>3</w:t>
      </w:r>
      <w:r w:rsidRPr="0056117B">
        <w:rPr>
          <w:rFonts w:ascii="Times New Roman" w:eastAsia="Times New Roman" w:hAnsi="Times New Roman" w:cs="Times New Roman"/>
          <w:bCs/>
          <w:sz w:val="24"/>
          <w:szCs w:val="24"/>
        </w:rPr>
        <w:t>. Characteristics of 163 infants by diagnosis of ROP and place of birth</w:t>
      </w:r>
    </w:p>
    <w:tbl>
      <w:tblPr>
        <w:tblStyle w:val="a5"/>
        <w:tblW w:w="9185" w:type="dxa"/>
        <w:tblInd w:w="-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5"/>
        <w:gridCol w:w="1170"/>
        <w:gridCol w:w="1170"/>
        <w:gridCol w:w="1170"/>
        <w:gridCol w:w="1170"/>
        <w:gridCol w:w="1290"/>
        <w:gridCol w:w="1134"/>
        <w:gridCol w:w="816"/>
      </w:tblGrid>
      <w:tr w:rsidR="00816607" w14:paraId="51FDF1E9" w14:textId="77777777" w:rsidTr="00816607">
        <w:trPr>
          <w:trHeight w:val="524"/>
        </w:trPr>
        <w:tc>
          <w:tcPr>
            <w:tcW w:w="126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C410" w14:textId="77777777" w:rsidR="00816607" w:rsidRDefault="00816607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1fob9te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10" w:type="dxa"/>
            <w:gridSpan w:val="3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863B" w14:textId="2351D9D4" w:rsidR="00816607" w:rsidRDefault="008166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-born infants (n=54)</w:t>
            </w:r>
          </w:p>
        </w:tc>
        <w:tc>
          <w:tcPr>
            <w:tcW w:w="3594" w:type="dxa"/>
            <w:gridSpan w:val="3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7F58" w14:textId="182CD283" w:rsidR="00816607" w:rsidRDefault="008166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born Infants (n=109)</w:t>
            </w:r>
          </w:p>
        </w:tc>
        <w:tc>
          <w:tcPr>
            <w:tcW w:w="816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C1AD2" w14:textId="58BD86D3" w:rsidR="00816607" w:rsidRDefault="00816607" w:rsidP="008166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816607" w14:paraId="08F882DD" w14:textId="77777777" w:rsidTr="006F2509">
        <w:trPr>
          <w:trHeight w:val="524"/>
        </w:trPr>
        <w:tc>
          <w:tcPr>
            <w:tcW w:w="1265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48CB" w14:textId="77777777" w:rsidR="00816607" w:rsidRDefault="008166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62B9" w14:textId="77777777" w:rsidR="00816607" w:rsidRDefault="00816607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 &lt;28w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17EB" w14:textId="77777777" w:rsidR="00816607" w:rsidRDefault="00816607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 28 - 32w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5B81" w14:textId="77777777" w:rsidR="00816607" w:rsidRDefault="00816607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 &gt;32w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2221" w14:textId="77777777" w:rsidR="00816607" w:rsidRDefault="00816607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 &lt;28w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23A7" w14:textId="77777777" w:rsidR="00816607" w:rsidRDefault="00816607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 28 - 32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AB70" w14:textId="77777777" w:rsidR="00816607" w:rsidRDefault="00816607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 &gt;32w</w:t>
            </w:r>
          </w:p>
        </w:tc>
        <w:tc>
          <w:tcPr>
            <w:tcW w:w="816" w:type="dxa"/>
            <w:vMerge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C580" w14:textId="1A195423" w:rsidR="00816607" w:rsidRDefault="00816607" w:rsidP="00D563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727E" w14:paraId="1BF63D9C" w14:textId="77777777" w:rsidTr="00816607">
        <w:trPr>
          <w:trHeight w:val="61"/>
        </w:trPr>
        <w:tc>
          <w:tcPr>
            <w:tcW w:w="1265" w:type="dxa"/>
            <w:tcBorders>
              <w:top w:val="single" w:sz="4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1713" w14:textId="39585D3C" w:rsidR="0038727E" w:rsidRDefault="00D563AD" w:rsidP="0086171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P </w:t>
            </w:r>
            <w:r w:rsidR="00861712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15FC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3578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1D07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9669E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8367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F59C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6" w:type="dxa"/>
            <w:tcBorders>
              <w:top w:val="single" w:sz="4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2650CB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38727E" w14:paraId="096996CA" w14:textId="77777777" w:rsidTr="00816607">
        <w:trPr>
          <w:trHeight w:val="68"/>
        </w:trPr>
        <w:tc>
          <w:tcPr>
            <w:tcW w:w="126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568C" w14:textId="0DFDA476" w:rsidR="0038727E" w:rsidRDefault="00D563AD" w:rsidP="0086171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61712">
              <w:rPr>
                <w:rFonts w:ascii="Times New Roman" w:eastAsia="Times New Roman" w:hAnsi="Times New Roman" w:cs="Times New Roman"/>
                <w:sz w:val="20"/>
                <w:szCs w:val="20"/>
              </w:rPr>
              <w:t>No ROP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20A3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D6A5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25214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B6CF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1278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5552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33E874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38727E" w14:paraId="208B49B7" w14:textId="77777777" w:rsidTr="00816607">
        <w:trPr>
          <w:trHeight w:val="350"/>
        </w:trPr>
        <w:tc>
          <w:tcPr>
            <w:tcW w:w="1265" w:type="dxa"/>
            <w:tcBorders>
              <w:top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CA8565" w14:textId="569AF84A" w:rsidR="0038727E" w:rsidRDefault="00D563AD" w:rsidP="0086171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al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6C4E82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0C8A66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26353C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D511E4" w14:textId="401A0009" w:rsidR="0038727E" w:rsidRDefault="0056117B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0" w:type="dxa"/>
            <w:tcBorders>
              <w:top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1C4287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3101B1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1ADC8A" w14:textId="77777777" w:rsidR="0038727E" w:rsidRDefault="00354045" w:rsidP="008617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</w:tr>
    </w:tbl>
    <w:p w14:paraId="1A97B212" w14:textId="77777777" w:rsidR="0038727E" w:rsidRPr="00981732" w:rsidRDefault="00354045" w:rsidP="00D563A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81732">
        <w:rPr>
          <w:rFonts w:ascii="Times New Roman" w:eastAsia="Times New Roman" w:hAnsi="Times New Roman" w:cs="Times New Roman"/>
          <w:sz w:val="20"/>
          <w:szCs w:val="20"/>
        </w:rPr>
        <w:t xml:space="preserve">Note: ROP: Retinopathy of Prematurity; GA: gestational age; w: weeks. </w:t>
      </w:r>
    </w:p>
    <w:p w14:paraId="75F97FCE" w14:textId="61508D35" w:rsidR="00D563AD" w:rsidRPr="00981732" w:rsidRDefault="00D563AD" w:rsidP="00D563A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81732">
        <w:rPr>
          <w:rFonts w:ascii="Times New Roman" w:eastAsia="Times New Roman" w:hAnsi="Times New Roman" w:cs="Times New Roman"/>
          <w:sz w:val="20"/>
          <w:szCs w:val="20"/>
        </w:rPr>
        <w:tab/>
        <w:t xml:space="preserve">     Out</w:t>
      </w:r>
      <w:r w:rsidR="00BC0EDE" w:rsidRPr="00981732">
        <w:rPr>
          <w:rFonts w:ascii="Times New Roman" w:eastAsia="Times New Roman" w:hAnsi="Times New Roman" w:cs="Times New Roman"/>
          <w:sz w:val="20"/>
          <w:szCs w:val="20"/>
        </w:rPr>
        <w:t>-</w:t>
      </w:r>
      <w:r w:rsidRPr="00981732">
        <w:rPr>
          <w:rFonts w:ascii="Times New Roman" w:eastAsia="Times New Roman" w:hAnsi="Times New Roman" w:cs="Times New Roman"/>
          <w:sz w:val="20"/>
          <w:szCs w:val="20"/>
        </w:rPr>
        <w:t xml:space="preserve">born infants: referral cases; inborn infants: born in hospital </w:t>
      </w:r>
    </w:p>
    <w:p w14:paraId="4D82E8E1" w14:textId="322CEEB5" w:rsidR="00FE266F" w:rsidRPr="00FE266F" w:rsidRDefault="00D563A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</w:t>
      </w:r>
    </w:p>
    <w:p w14:paraId="699B551A" w14:textId="60D10392" w:rsidR="0038727E" w:rsidRDefault="0035404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F35841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7E6692" w:rsidRPr="007E6692">
        <w:rPr>
          <w:rFonts w:ascii="Times New Roman" w:eastAsia="Times New Roman" w:hAnsi="Times New Roman" w:cs="Times New Roman"/>
          <w:sz w:val="24"/>
          <w:szCs w:val="24"/>
        </w:rPr>
        <w:t>2x2 table to assess the accuracy of a scoring system's diagnostic test</w:t>
      </w:r>
    </w:p>
    <w:tbl>
      <w:tblPr>
        <w:tblStyle w:val="a6"/>
        <w:tblW w:w="75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00"/>
        <w:gridCol w:w="1350"/>
        <w:gridCol w:w="1350"/>
        <w:gridCol w:w="1260"/>
      </w:tblGrid>
      <w:tr w:rsidR="0038727E" w14:paraId="2A515473" w14:textId="77777777" w:rsidTr="00893892">
        <w:trPr>
          <w:trHeight w:val="431"/>
        </w:trPr>
        <w:tc>
          <w:tcPr>
            <w:tcW w:w="3600" w:type="dxa"/>
            <w:vMerge w:val="restart"/>
            <w:vAlign w:val="center"/>
          </w:tcPr>
          <w:p w14:paraId="071CAFE0" w14:textId="59EC5449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agnosis </w:t>
            </w:r>
            <w:r w:rsidR="008617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f ROP</w:t>
            </w:r>
          </w:p>
        </w:tc>
        <w:tc>
          <w:tcPr>
            <w:tcW w:w="3960" w:type="dxa"/>
            <w:gridSpan w:val="3"/>
            <w:vAlign w:val="center"/>
          </w:tcPr>
          <w:p w14:paraId="7293C74A" w14:textId="250C62E8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linical diagnosis by </w:t>
            </w:r>
            <w:r w:rsidR="003709A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phthalmologist</w:t>
            </w:r>
          </w:p>
        </w:tc>
      </w:tr>
      <w:tr w:rsidR="0038727E" w14:paraId="1D9D31C5" w14:textId="77777777" w:rsidTr="008648EC">
        <w:trPr>
          <w:trHeight w:val="431"/>
        </w:trPr>
        <w:tc>
          <w:tcPr>
            <w:tcW w:w="3600" w:type="dxa"/>
            <w:vMerge/>
            <w:vAlign w:val="center"/>
          </w:tcPr>
          <w:p w14:paraId="0D218F48" w14:textId="77777777" w:rsidR="0038727E" w:rsidRDefault="003872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B8265EA" w14:textId="2710C2BC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P positive</w:t>
            </w:r>
            <w:r w:rsidR="00F636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cases)</w:t>
            </w:r>
          </w:p>
        </w:tc>
        <w:tc>
          <w:tcPr>
            <w:tcW w:w="1350" w:type="dxa"/>
            <w:vAlign w:val="center"/>
          </w:tcPr>
          <w:p w14:paraId="348CBB05" w14:textId="0C59871E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ROP</w:t>
            </w:r>
            <w:r w:rsidR="00F636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cases)</w:t>
            </w:r>
          </w:p>
        </w:tc>
        <w:tc>
          <w:tcPr>
            <w:tcW w:w="1260" w:type="dxa"/>
            <w:vAlign w:val="center"/>
          </w:tcPr>
          <w:p w14:paraId="15EF6FB5" w14:textId="51F8134D" w:rsidR="0038727E" w:rsidRDefault="003540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  <w:r w:rsidR="00F636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cases)</w:t>
            </w:r>
          </w:p>
        </w:tc>
      </w:tr>
      <w:tr w:rsidR="00893892" w14:paraId="797C36E4" w14:textId="77777777" w:rsidTr="008648EC">
        <w:trPr>
          <w:trHeight w:val="638"/>
        </w:trPr>
        <w:tc>
          <w:tcPr>
            <w:tcW w:w="3600" w:type="dxa"/>
            <w:vAlign w:val="center"/>
          </w:tcPr>
          <w:p w14:paraId="27C61D3B" w14:textId="70346269" w:rsidR="00893892" w:rsidRDefault="00893892" w:rsidP="008617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ive models</w:t>
            </w:r>
            <w:r w:rsidR="008617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454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or </w:t>
            </w:r>
            <w:r w:rsidR="008617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1350" w:type="dxa"/>
            <w:vAlign w:val="center"/>
          </w:tcPr>
          <w:p w14:paraId="765C2B82" w14:textId="77777777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8FE1A94" w14:textId="77777777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74E7F73" w14:textId="77777777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93892" w14:paraId="2A612BBE" w14:textId="77777777" w:rsidTr="008648EC">
        <w:trPr>
          <w:trHeight w:val="350"/>
        </w:trPr>
        <w:tc>
          <w:tcPr>
            <w:tcW w:w="3600" w:type="dxa"/>
          </w:tcPr>
          <w:p w14:paraId="1ED1D35D" w14:textId="549404CF" w:rsidR="00893892" w:rsidRDefault="008938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A (</w:t>
            </w:r>
            <w:proofErr w:type="spellStart"/>
            <w:r w:rsidR="003709A0" w:rsidRPr="00370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O</w:t>
            </w:r>
            <w:proofErr w:type="spellEnd"/>
            <w:r w:rsidR="003709A0" w:rsidRPr="00370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₂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2A651FA" w14:textId="77777777" w:rsidR="00893892" w:rsidRDefault="008938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A3D0B0" w14:textId="77777777" w:rsidR="00893892" w:rsidRDefault="008938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489ED4B" w14:textId="77777777" w:rsidR="00893892" w:rsidRDefault="008938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3892" w14:paraId="6A6978A4" w14:textId="77777777" w:rsidTr="008648EC">
        <w:tc>
          <w:tcPr>
            <w:tcW w:w="3600" w:type="dxa"/>
          </w:tcPr>
          <w:p w14:paraId="2F198E7D" w14:textId="437B0F60" w:rsidR="00893892" w:rsidRDefault="00C555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93892">
              <w:rPr>
                <w:rFonts w:ascii="Times New Roman" w:eastAsia="Times New Roman" w:hAnsi="Times New Roman" w:cs="Times New Roman"/>
                <w:sz w:val="20"/>
                <w:szCs w:val="20"/>
              </w:rPr>
              <w:t>Risk Score ROP positive</w:t>
            </w:r>
          </w:p>
        </w:tc>
        <w:tc>
          <w:tcPr>
            <w:tcW w:w="1350" w:type="dxa"/>
            <w:vAlign w:val="center"/>
          </w:tcPr>
          <w:p w14:paraId="027C3059" w14:textId="4CA30B59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2 </w:t>
            </w:r>
          </w:p>
        </w:tc>
        <w:tc>
          <w:tcPr>
            <w:tcW w:w="1350" w:type="dxa"/>
            <w:vAlign w:val="center"/>
          </w:tcPr>
          <w:p w14:paraId="71577F20" w14:textId="7204E764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1260" w:type="dxa"/>
            <w:vAlign w:val="center"/>
          </w:tcPr>
          <w:p w14:paraId="44B4E2B1" w14:textId="14FF900A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8 </w:t>
            </w:r>
          </w:p>
        </w:tc>
      </w:tr>
      <w:tr w:rsidR="00893892" w14:paraId="3C07CCA3" w14:textId="77777777" w:rsidTr="008648EC">
        <w:tc>
          <w:tcPr>
            <w:tcW w:w="3600" w:type="dxa"/>
          </w:tcPr>
          <w:p w14:paraId="792DC153" w14:textId="5C744ECE" w:rsidR="00893892" w:rsidRDefault="00C555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93892">
              <w:rPr>
                <w:rFonts w:ascii="Times New Roman" w:eastAsia="Times New Roman" w:hAnsi="Times New Roman" w:cs="Times New Roman"/>
                <w:sz w:val="20"/>
                <w:szCs w:val="20"/>
              </w:rPr>
              <w:t>Risk Score No ROP</w:t>
            </w:r>
          </w:p>
        </w:tc>
        <w:tc>
          <w:tcPr>
            <w:tcW w:w="1350" w:type="dxa"/>
            <w:vAlign w:val="center"/>
          </w:tcPr>
          <w:p w14:paraId="6B5E7A52" w14:textId="55F0C66E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1350" w:type="dxa"/>
            <w:vAlign w:val="center"/>
          </w:tcPr>
          <w:p w14:paraId="22878EA8" w14:textId="31AA883F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1260" w:type="dxa"/>
            <w:vAlign w:val="center"/>
          </w:tcPr>
          <w:p w14:paraId="4578880A" w14:textId="416033DB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 </w:t>
            </w:r>
          </w:p>
        </w:tc>
      </w:tr>
      <w:tr w:rsidR="00893892" w14:paraId="68B81413" w14:textId="77777777" w:rsidTr="008648EC">
        <w:tc>
          <w:tcPr>
            <w:tcW w:w="3600" w:type="dxa"/>
          </w:tcPr>
          <w:p w14:paraId="17046B97" w14:textId="77777777" w:rsidR="00893892" w:rsidRDefault="008938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FA0392E" w14:textId="6DB1CBCE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1350" w:type="dxa"/>
            <w:vAlign w:val="center"/>
          </w:tcPr>
          <w:p w14:paraId="60BE4B76" w14:textId="58940EF3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 </w:t>
            </w:r>
          </w:p>
        </w:tc>
        <w:tc>
          <w:tcPr>
            <w:tcW w:w="1260" w:type="dxa"/>
            <w:vAlign w:val="center"/>
          </w:tcPr>
          <w:p w14:paraId="7F61DF15" w14:textId="34841BC4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3 </w:t>
            </w:r>
          </w:p>
        </w:tc>
      </w:tr>
      <w:tr w:rsidR="00893892" w14:paraId="6396507A" w14:textId="77777777" w:rsidTr="008648EC">
        <w:trPr>
          <w:trHeight w:val="377"/>
        </w:trPr>
        <w:tc>
          <w:tcPr>
            <w:tcW w:w="3600" w:type="dxa"/>
          </w:tcPr>
          <w:p w14:paraId="52520924" w14:textId="44C159C8" w:rsidR="00893892" w:rsidRDefault="008938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B (</w:t>
            </w:r>
            <w:r w:rsidR="003709A0" w:rsidRPr="00370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₂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30357B87" w14:textId="77777777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ED0AE88" w14:textId="77777777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6C44BA1" w14:textId="77777777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3892" w14:paraId="2B093B11" w14:textId="77777777" w:rsidTr="008648EC">
        <w:trPr>
          <w:trHeight w:val="413"/>
        </w:trPr>
        <w:tc>
          <w:tcPr>
            <w:tcW w:w="3600" w:type="dxa"/>
          </w:tcPr>
          <w:p w14:paraId="73C4640A" w14:textId="350CAC3B" w:rsidR="00893892" w:rsidRDefault="00C555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93892">
              <w:rPr>
                <w:rFonts w:ascii="Times New Roman" w:eastAsia="Times New Roman" w:hAnsi="Times New Roman" w:cs="Times New Roman"/>
                <w:sz w:val="20"/>
                <w:szCs w:val="20"/>
              </w:rPr>
              <w:t>Risk Score ROP positive</w:t>
            </w:r>
          </w:p>
        </w:tc>
        <w:tc>
          <w:tcPr>
            <w:tcW w:w="1350" w:type="dxa"/>
            <w:vAlign w:val="center"/>
          </w:tcPr>
          <w:p w14:paraId="503EC8E5" w14:textId="4B1F7994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 </w:t>
            </w:r>
          </w:p>
        </w:tc>
        <w:tc>
          <w:tcPr>
            <w:tcW w:w="1350" w:type="dxa"/>
            <w:vAlign w:val="center"/>
          </w:tcPr>
          <w:p w14:paraId="13ADDD60" w14:textId="1D7B4135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260" w:type="dxa"/>
            <w:vAlign w:val="center"/>
          </w:tcPr>
          <w:p w14:paraId="101259BC" w14:textId="3A8A85C2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 </w:t>
            </w:r>
          </w:p>
        </w:tc>
      </w:tr>
      <w:tr w:rsidR="00893892" w14:paraId="70471C8E" w14:textId="77777777" w:rsidTr="008648EC">
        <w:tc>
          <w:tcPr>
            <w:tcW w:w="3600" w:type="dxa"/>
          </w:tcPr>
          <w:p w14:paraId="58D9E926" w14:textId="0421A3C4" w:rsidR="00893892" w:rsidRDefault="00C555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93892">
              <w:rPr>
                <w:rFonts w:ascii="Times New Roman" w:eastAsia="Times New Roman" w:hAnsi="Times New Roman" w:cs="Times New Roman"/>
                <w:sz w:val="20"/>
                <w:szCs w:val="20"/>
              </w:rPr>
              <w:t>Risk Score No ROP</w:t>
            </w:r>
          </w:p>
        </w:tc>
        <w:tc>
          <w:tcPr>
            <w:tcW w:w="1350" w:type="dxa"/>
            <w:vAlign w:val="center"/>
          </w:tcPr>
          <w:p w14:paraId="3AD24480" w14:textId="66D3B7AE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350" w:type="dxa"/>
            <w:vAlign w:val="center"/>
          </w:tcPr>
          <w:p w14:paraId="2F9AB958" w14:textId="704AAF42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 </w:t>
            </w:r>
          </w:p>
        </w:tc>
        <w:tc>
          <w:tcPr>
            <w:tcW w:w="1260" w:type="dxa"/>
            <w:vAlign w:val="center"/>
          </w:tcPr>
          <w:p w14:paraId="5DC52C73" w14:textId="63C2C11F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4 </w:t>
            </w:r>
          </w:p>
        </w:tc>
      </w:tr>
      <w:tr w:rsidR="00893892" w14:paraId="254C0781" w14:textId="77777777" w:rsidTr="008648EC">
        <w:tc>
          <w:tcPr>
            <w:tcW w:w="3600" w:type="dxa"/>
          </w:tcPr>
          <w:p w14:paraId="14AD6BF8" w14:textId="08E5A31C" w:rsidR="00893892" w:rsidRDefault="008938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C13C15D" w14:textId="4D937C8D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1350" w:type="dxa"/>
            <w:vAlign w:val="center"/>
          </w:tcPr>
          <w:p w14:paraId="7CEDF66E" w14:textId="208AC9A8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 </w:t>
            </w:r>
          </w:p>
        </w:tc>
        <w:tc>
          <w:tcPr>
            <w:tcW w:w="1260" w:type="dxa"/>
            <w:vAlign w:val="center"/>
          </w:tcPr>
          <w:p w14:paraId="5013DE82" w14:textId="4FC08C69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3 </w:t>
            </w:r>
          </w:p>
        </w:tc>
      </w:tr>
      <w:tr w:rsidR="00893892" w14:paraId="5AD246D2" w14:textId="77777777" w:rsidTr="008648EC">
        <w:tc>
          <w:tcPr>
            <w:tcW w:w="3600" w:type="dxa"/>
          </w:tcPr>
          <w:p w14:paraId="5F2FE412" w14:textId="77777777" w:rsidR="00893892" w:rsidRDefault="008938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bined Model A and B</w:t>
            </w:r>
          </w:p>
        </w:tc>
        <w:tc>
          <w:tcPr>
            <w:tcW w:w="1350" w:type="dxa"/>
            <w:vAlign w:val="center"/>
          </w:tcPr>
          <w:p w14:paraId="4B4D6CAA" w14:textId="77777777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44EA5B3" w14:textId="77777777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837AC1B" w14:textId="77777777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3892" w14:paraId="5DEEBA29" w14:textId="77777777" w:rsidTr="008648EC">
        <w:trPr>
          <w:trHeight w:val="359"/>
        </w:trPr>
        <w:tc>
          <w:tcPr>
            <w:tcW w:w="3600" w:type="dxa"/>
          </w:tcPr>
          <w:p w14:paraId="597CB15A" w14:textId="6309AA8B" w:rsidR="00893892" w:rsidRDefault="00C555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93892">
              <w:rPr>
                <w:rFonts w:ascii="Times New Roman" w:eastAsia="Times New Roman" w:hAnsi="Times New Roman" w:cs="Times New Roman"/>
                <w:sz w:val="20"/>
                <w:szCs w:val="20"/>
              </w:rPr>
              <w:t>Risk Score ROP positive</w:t>
            </w:r>
          </w:p>
        </w:tc>
        <w:tc>
          <w:tcPr>
            <w:tcW w:w="1350" w:type="dxa"/>
            <w:vAlign w:val="center"/>
          </w:tcPr>
          <w:p w14:paraId="1FACAB41" w14:textId="2C5A88D9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 </w:t>
            </w:r>
          </w:p>
        </w:tc>
        <w:tc>
          <w:tcPr>
            <w:tcW w:w="1350" w:type="dxa"/>
            <w:vAlign w:val="center"/>
          </w:tcPr>
          <w:p w14:paraId="3E32A31F" w14:textId="159BF896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260" w:type="dxa"/>
            <w:vAlign w:val="center"/>
          </w:tcPr>
          <w:p w14:paraId="37A8B32E" w14:textId="6B3FD124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 </w:t>
            </w:r>
          </w:p>
        </w:tc>
      </w:tr>
      <w:tr w:rsidR="00893892" w14:paraId="4295CB8A" w14:textId="77777777" w:rsidTr="008648EC">
        <w:trPr>
          <w:trHeight w:val="350"/>
        </w:trPr>
        <w:tc>
          <w:tcPr>
            <w:tcW w:w="3600" w:type="dxa"/>
          </w:tcPr>
          <w:p w14:paraId="098AE234" w14:textId="5AE8042F" w:rsidR="00893892" w:rsidRDefault="00C555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93892">
              <w:rPr>
                <w:rFonts w:ascii="Times New Roman" w:eastAsia="Times New Roman" w:hAnsi="Times New Roman" w:cs="Times New Roman"/>
                <w:sz w:val="20"/>
                <w:szCs w:val="20"/>
              </w:rPr>
              <w:t>Risk Score No ROP</w:t>
            </w:r>
          </w:p>
        </w:tc>
        <w:tc>
          <w:tcPr>
            <w:tcW w:w="1350" w:type="dxa"/>
            <w:vAlign w:val="center"/>
          </w:tcPr>
          <w:p w14:paraId="3014A089" w14:textId="295E3ABC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350" w:type="dxa"/>
            <w:vAlign w:val="center"/>
          </w:tcPr>
          <w:p w14:paraId="225F71BA" w14:textId="764DB809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7 </w:t>
            </w:r>
          </w:p>
        </w:tc>
        <w:tc>
          <w:tcPr>
            <w:tcW w:w="1260" w:type="dxa"/>
            <w:vAlign w:val="center"/>
          </w:tcPr>
          <w:p w14:paraId="429AAAC3" w14:textId="14C6E6D9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8 </w:t>
            </w:r>
          </w:p>
        </w:tc>
      </w:tr>
      <w:tr w:rsidR="00893892" w14:paraId="67C49A64" w14:textId="77777777" w:rsidTr="008648EC">
        <w:trPr>
          <w:trHeight w:val="287"/>
        </w:trPr>
        <w:tc>
          <w:tcPr>
            <w:tcW w:w="3600" w:type="dxa"/>
          </w:tcPr>
          <w:p w14:paraId="41C088D5" w14:textId="77777777" w:rsidR="00893892" w:rsidRDefault="008938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24E1A44" w14:textId="677E382F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1350" w:type="dxa"/>
            <w:vAlign w:val="center"/>
          </w:tcPr>
          <w:p w14:paraId="59524FBC" w14:textId="6BB84F7A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 </w:t>
            </w:r>
          </w:p>
        </w:tc>
        <w:tc>
          <w:tcPr>
            <w:tcW w:w="1260" w:type="dxa"/>
            <w:vAlign w:val="center"/>
          </w:tcPr>
          <w:p w14:paraId="45C9BF81" w14:textId="7E2C7C59" w:rsidR="00893892" w:rsidRDefault="00893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3 </w:t>
            </w:r>
          </w:p>
        </w:tc>
      </w:tr>
    </w:tbl>
    <w:p w14:paraId="0F5B6C58" w14:textId="6466FBC3" w:rsidR="00FE266F" w:rsidRDefault="00FE266F" w:rsidP="00FE266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E266F">
        <w:rPr>
          <w:rFonts w:ascii="Times New Roman" w:eastAsia="Times New Roman" w:hAnsi="Times New Roman" w:cs="Times New Roman"/>
          <w:bCs/>
          <w:sz w:val="20"/>
          <w:szCs w:val="20"/>
        </w:rPr>
        <w:t xml:space="preserve">Note: True </w:t>
      </w:r>
      <w:proofErr w:type="gramStart"/>
      <w:r w:rsidRPr="00FE266F">
        <w:rPr>
          <w:rFonts w:ascii="Times New Roman" w:eastAsia="Times New Roman" w:hAnsi="Times New Roman" w:cs="Times New Roman"/>
          <w:bCs/>
          <w:sz w:val="20"/>
          <w:szCs w:val="20"/>
        </w:rPr>
        <w:t>positive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FE266F">
        <w:rPr>
          <w:rFonts w:ascii="Times New Roman" w:eastAsia="Times New Roman" w:hAnsi="Times New Roman" w:cs="Times New Roman"/>
          <w:bCs/>
          <w:sz w:val="20"/>
          <w:szCs w:val="20"/>
        </w:rPr>
        <w:t xml:space="preserve"> =</w:t>
      </w:r>
      <w:proofErr w:type="gramEnd"/>
      <w:r w:rsidRPr="00FE266F">
        <w:rPr>
          <w:rFonts w:ascii="Times New Roman" w:eastAsia="Times New Roman" w:hAnsi="Times New Roman" w:cs="Times New Roman"/>
          <w:bCs/>
          <w:sz w:val="20"/>
          <w:szCs w:val="20"/>
        </w:rPr>
        <w:t xml:space="preserve"> risk score positive confirmed by ophthalmologist. </w:t>
      </w:r>
    </w:p>
    <w:p w14:paraId="7C63E90F" w14:textId="4FA41283" w:rsidR="0038727E" w:rsidRPr="00FE266F" w:rsidRDefault="00FE266F" w:rsidP="00FE266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         </w:t>
      </w:r>
      <w:r w:rsidRPr="00FE266F">
        <w:rPr>
          <w:rFonts w:ascii="Times New Roman" w:eastAsia="Times New Roman" w:hAnsi="Times New Roman" w:cs="Times New Roman"/>
          <w:bCs/>
          <w:sz w:val="20"/>
          <w:szCs w:val="20"/>
        </w:rPr>
        <w:t>True negative = risk score negative with no ROP diagnosis.</w:t>
      </w:r>
    </w:p>
    <w:p w14:paraId="284BA36E" w14:textId="21ADE7EF" w:rsidR="0038727E" w:rsidRDefault="0038727E" w:rsidP="007B05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C98AA0" w14:textId="77777777" w:rsidR="0038727E" w:rsidRDefault="0038727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D81565" w14:textId="77777777" w:rsidR="0038727E" w:rsidRDefault="0038727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B9B044" w14:textId="77777777" w:rsidR="0038727E" w:rsidRDefault="0038727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ABDBC0" w14:textId="77777777" w:rsidR="0038727E" w:rsidRDefault="0038727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7DE1F2" w14:textId="77777777" w:rsidR="0038727E" w:rsidRDefault="0038727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38727E">
      <w:pgSz w:w="11907" w:h="16839"/>
      <w:pgMar w:top="1440" w:right="1440" w:bottom="1440" w:left="14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3C39C" w14:textId="77777777" w:rsidR="00015135" w:rsidRDefault="00015135">
      <w:pPr>
        <w:spacing w:after="0" w:line="240" w:lineRule="auto"/>
      </w:pPr>
      <w:r>
        <w:separator/>
      </w:r>
    </w:p>
  </w:endnote>
  <w:endnote w:type="continuationSeparator" w:id="0">
    <w:p w14:paraId="35DEB926" w14:textId="77777777" w:rsidR="00015135" w:rsidRDefault="00015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7A7A8" w14:textId="77777777" w:rsidR="00015135" w:rsidRDefault="00015135">
      <w:pPr>
        <w:spacing w:after="0" w:line="240" w:lineRule="auto"/>
      </w:pPr>
      <w:r>
        <w:separator/>
      </w:r>
    </w:p>
  </w:footnote>
  <w:footnote w:type="continuationSeparator" w:id="0">
    <w:p w14:paraId="66F839D9" w14:textId="77777777" w:rsidR="00015135" w:rsidRDefault="000151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5917C4" w14:textId="77777777" w:rsidR="0038727E" w:rsidRDefault="0038727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firstLine="72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D20EB"/>
    <w:multiLevelType w:val="multilevel"/>
    <w:tmpl w:val="21761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39090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27E"/>
    <w:rsid w:val="000004F5"/>
    <w:rsid w:val="00015135"/>
    <w:rsid w:val="00076349"/>
    <w:rsid w:val="000D1BFF"/>
    <w:rsid w:val="0011667D"/>
    <w:rsid w:val="00131224"/>
    <w:rsid w:val="001716FD"/>
    <w:rsid w:val="001E68C6"/>
    <w:rsid w:val="001E738D"/>
    <w:rsid w:val="00233566"/>
    <w:rsid w:val="00273E38"/>
    <w:rsid w:val="002D7233"/>
    <w:rsid w:val="0030524D"/>
    <w:rsid w:val="00354045"/>
    <w:rsid w:val="003709A0"/>
    <w:rsid w:val="003765E7"/>
    <w:rsid w:val="0038727E"/>
    <w:rsid w:val="003B14BA"/>
    <w:rsid w:val="00497AF8"/>
    <w:rsid w:val="004B6B53"/>
    <w:rsid w:val="0054544A"/>
    <w:rsid w:val="0056117B"/>
    <w:rsid w:val="005C0BFE"/>
    <w:rsid w:val="0062477B"/>
    <w:rsid w:val="00674A27"/>
    <w:rsid w:val="00682944"/>
    <w:rsid w:val="006E03C6"/>
    <w:rsid w:val="00741855"/>
    <w:rsid w:val="0075151B"/>
    <w:rsid w:val="007A1F8A"/>
    <w:rsid w:val="007B0574"/>
    <w:rsid w:val="007D01CA"/>
    <w:rsid w:val="007D2124"/>
    <w:rsid w:val="007E21AD"/>
    <w:rsid w:val="007E6692"/>
    <w:rsid w:val="0080258C"/>
    <w:rsid w:val="00816607"/>
    <w:rsid w:val="008201AC"/>
    <w:rsid w:val="00861712"/>
    <w:rsid w:val="008648EC"/>
    <w:rsid w:val="008714ED"/>
    <w:rsid w:val="0088768F"/>
    <w:rsid w:val="00893892"/>
    <w:rsid w:val="0095305B"/>
    <w:rsid w:val="00965486"/>
    <w:rsid w:val="00981732"/>
    <w:rsid w:val="00AF3022"/>
    <w:rsid w:val="00B23498"/>
    <w:rsid w:val="00B448C2"/>
    <w:rsid w:val="00B70378"/>
    <w:rsid w:val="00BA2007"/>
    <w:rsid w:val="00BC0EDE"/>
    <w:rsid w:val="00BD4CAA"/>
    <w:rsid w:val="00BF40E0"/>
    <w:rsid w:val="00C211E8"/>
    <w:rsid w:val="00C442DF"/>
    <w:rsid w:val="00C462A9"/>
    <w:rsid w:val="00C55504"/>
    <w:rsid w:val="00CA0DFD"/>
    <w:rsid w:val="00CA5FBB"/>
    <w:rsid w:val="00CE7C64"/>
    <w:rsid w:val="00D438A2"/>
    <w:rsid w:val="00D563AD"/>
    <w:rsid w:val="00D67F9E"/>
    <w:rsid w:val="00E43C3C"/>
    <w:rsid w:val="00E91D7F"/>
    <w:rsid w:val="00E9365B"/>
    <w:rsid w:val="00F04B22"/>
    <w:rsid w:val="00F33C3B"/>
    <w:rsid w:val="00F35841"/>
    <w:rsid w:val="00F4669E"/>
    <w:rsid w:val="00F63664"/>
    <w:rsid w:val="00FB74FA"/>
    <w:rsid w:val="00FE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DAE8F6"/>
  <w15:docId w15:val="{5DF9B359-939A-4C71-94DE-7FE4D590B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BA2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007"/>
  </w:style>
  <w:style w:type="paragraph" w:styleId="Footer">
    <w:name w:val="footer"/>
    <w:basedOn w:val="Normal"/>
    <w:link w:val="FooterChar"/>
    <w:uiPriority w:val="99"/>
    <w:unhideWhenUsed/>
    <w:rsid w:val="00BA2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007"/>
  </w:style>
  <w:style w:type="table" w:styleId="TableGrid">
    <w:name w:val="Table Grid"/>
    <w:basedOn w:val="TableNormal"/>
    <w:uiPriority w:val="59"/>
    <w:rsid w:val="00F35841"/>
    <w:pPr>
      <w:spacing w:after="0"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16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74035-6C91-459A-9F8E-FD30A5107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668</Words>
  <Characters>2893</Characters>
  <Application>Microsoft Office Word</Application>
  <DocSecurity>0</DocSecurity>
  <Lines>482</Lines>
  <Paragraphs>3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 Edy</dc:creator>
  <cp:lastModifiedBy>Johanes Edy Siswanto</cp:lastModifiedBy>
  <cp:revision>4</cp:revision>
  <dcterms:created xsi:type="dcterms:W3CDTF">2025-10-21T18:01:00Z</dcterms:created>
  <dcterms:modified xsi:type="dcterms:W3CDTF">2025-10-21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7a5071e74f1710c01aaecb1197d4345cd77094999913c994de144a3ab3ff40</vt:lpwstr>
  </property>
</Properties>
</file>